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65447" w14:textId="69F65386" w:rsidR="00C106A8" w:rsidRDefault="00E77A9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9EF31D8" wp14:editId="3CAB7A24">
            <wp:extent cx="5274310" cy="6138545"/>
            <wp:effectExtent l="0" t="0" r="2540" b="0"/>
            <wp:docPr id="1855785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785585" name="图片 1855785585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3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AD3CD" w14:textId="190E0B2A" w:rsidR="00492228" w:rsidRDefault="00492228" w:rsidP="00750A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43A5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B770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1275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5123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7046D">
        <w:rPr>
          <w:rFonts w:ascii="Times New Roman" w:hAnsi="Times New Roman" w:cs="Times New Roman" w:hint="eastAsia"/>
          <w:b/>
          <w:bCs/>
          <w:sz w:val="24"/>
          <w:szCs w:val="24"/>
        </w:rPr>
        <w:t>GO</w:t>
      </w:r>
      <w:r w:rsidRPr="00D5123C">
        <w:rPr>
          <w:rFonts w:ascii="Times New Roman" w:hAnsi="Times New Roman" w:cs="Times New Roman"/>
          <w:b/>
          <w:bCs/>
          <w:sz w:val="24"/>
          <w:szCs w:val="24"/>
        </w:rPr>
        <w:t xml:space="preserve"> enrichment analyses </w:t>
      </w:r>
      <w:r w:rsidR="00F704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 w:rsidR="00F704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mpact </w:t>
      </w:r>
      <w:r w:rsidR="00F7046D" w:rsidRPr="00D5123C">
        <w:rPr>
          <w:rFonts w:ascii="Times New Roman" w:hAnsi="Times New Roman" w:cs="Times New Roman"/>
          <w:b/>
          <w:bCs/>
          <w:sz w:val="24"/>
          <w:szCs w:val="24"/>
        </w:rPr>
        <w:t>of ECHDC2</w:t>
      </w:r>
      <w:r w:rsidR="00F704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the PI3K/Akt signaling pathway.</w:t>
      </w:r>
    </w:p>
    <w:p w14:paraId="676958CE" w14:textId="3F0DECC2" w:rsidR="00492228" w:rsidRDefault="00492228" w:rsidP="00750AC4">
      <w:pPr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D5123C">
        <w:rPr>
          <w:rFonts w:ascii="Times New Roman" w:hAnsi="Times New Roman" w:cs="Times New Roman"/>
          <w:sz w:val="24"/>
          <w:szCs w:val="24"/>
        </w:rPr>
        <w:t xml:space="preserve">GO enrichment analyses for the </w:t>
      </w:r>
      <w:r w:rsidRPr="007B7B42">
        <w:rPr>
          <w:rFonts w:ascii="Times New Roman" w:hAnsi="Times New Roman" w:cs="Times New Roman" w:hint="eastAsia"/>
          <w:sz w:val="24"/>
          <w:szCs w:val="24"/>
        </w:rPr>
        <w:t>ECHDC2-high and -low 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 in CGGA-325 cohort.</w:t>
      </w:r>
      <w:r w:rsidR="00E77A96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253A0C" w:rsidRPr="00253A0C">
        <w:rPr>
          <w:rFonts w:hint="eastAsia"/>
        </w:rPr>
        <w:t xml:space="preserve"> </w:t>
      </w:r>
      <w:r w:rsidR="00253A0C" w:rsidRPr="00253A0C">
        <w:rPr>
          <w:rFonts w:ascii="Times New Roman" w:hAnsi="Times New Roman" w:cs="Times New Roman" w:hint="eastAsia"/>
          <w:sz w:val="24"/>
          <w:szCs w:val="24"/>
        </w:rPr>
        <w:t>qPCR analyses of AKT in GBM cells with ECHDC2 overexpression or knockdown.</w:t>
      </w:r>
    </w:p>
    <w:sectPr w:rsidR="00492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DB166" w14:textId="77777777" w:rsidR="007554F4" w:rsidRDefault="007554F4" w:rsidP="00492228">
      <w:pPr>
        <w:rPr>
          <w:rFonts w:hint="eastAsia"/>
        </w:rPr>
      </w:pPr>
      <w:r>
        <w:separator/>
      </w:r>
    </w:p>
  </w:endnote>
  <w:endnote w:type="continuationSeparator" w:id="0">
    <w:p w14:paraId="319807EA" w14:textId="77777777" w:rsidR="007554F4" w:rsidRDefault="007554F4" w:rsidP="004922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5565C" w14:textId="77777777" w:rsidR="007554F4" w:rsidRDefault="007554F4" w:rsidP="00492228">
      <w:pPr>
        <w:rPr>
          <w:rFonts w:hint="eastAsia"/>
        </w:rPr>
      </w:pPr>
      <w:r>
        <w:separator/>
      </w:r>
    </w:p>
  </w:footnote>
  <w:footnote w:type="continuationSeparator" w:id="0">
    <w:p w14:paraId="2A21982F" w14:textId="77777777" w:rsidR="007554F4" w:rsidRDefault="007554F4" w:rsidP="004922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7B8"/>
    <w:rsid w:val="000B77B8"/>
    <w:rsid w:val="000C3C7F"/>
    <w:rsid w:val="00152088"/>
    <w:rsid w:val="001D7DFC"/>
    <w:rsid w:val="00253A0C"/>
    <w:rsid w:val="0026374F"/>
    <w:rsid w:val="00393DE1"/>
    <w:rsid w:val="00452CD7"/>
    <w:rsid w:val="00492228"/>
    <w:rsid w:val="00750AC4"/>
    <w:rsid w:val="007554F4"/>
    <w:rsid w:val="00802898"/>
    <w:rsid w:val="00B770B5"/>
    <w:rsid w:val="00C106A8"/>
    <w:rsid w:val="00C12750"/>
    <w:rsid w:val="00E4578D"/>
    <w:rsid w:val="00E77A96"/>
    <w:rsid w:val="00F7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A6CB0"/>
  <w14:defaultImageDpi w14:val="330"/>
  <w15:chartTrackingRefBased/>
  <w15:docId w15:val="{2FB90407-B4B3-464D-A526-D82D512B8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77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7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7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7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7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7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7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7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77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77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77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7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7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77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7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7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7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77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7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77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77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77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77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77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77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77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77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77B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22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22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2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22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ang lin</dc:creator>
  <cp:keywords/>
  <dc:description/>
  <cp:lastModifiedBy>shengliang lin</cp:lastModifiedBy>
  <cp:revision>9</cp:revision>
  <dcterms:created xsi:type="dcterms:W3CDTF">2026-01-10T12:24:00Z</dcterms:created>
  <dcterms:modified xsi:type="dcterms:W3CDTF">2026-01-20T14:00:00Z</dcterms:modified>
</cp:coreProperties>
</file>